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rPr>
          <w:sz w:val="24"/>
          <w:szCs w:val="24"/>
        </w:rPr>
      </w:pPr>
      <w:r>
        <w:rPr>
          <w:sz w:val="24"/>
          <w:szCs w:val="24"/>
        </w:rPr>
        <w:t xml:space="preserve">Table S1  </w:t>
      </w:r>
      <w:bookmarkStart w:id="0" w:name="_GoBack"/>
      <w:bookmarkEnd w:id="0"/>
      <w:r>
        <w:rPr>
          <w:sz w:val="24"/>
          <w:szCs w:val="24"/>
        </w:rPr>
        <w:t>Genes correlated with CCT2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Helvetica Neue" w:hAnsi="Helvetica Neue" w:eastAsia="宋体" w:cs="Helvetica Neue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444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6"/>
        <w:gridCol w:w="1235"/>
        <w:gridCol w:w="1525"/>
        <w:gridCol w:w="1138"/>
        <w:gridCol w:w="3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bol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lation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2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TS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92658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2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10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7653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E-17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F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98134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13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09625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E-1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35541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PH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82097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9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O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73236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9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46088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44922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E-8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9236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E1L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79743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7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95061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E-7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72755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7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95653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7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GA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02731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7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29478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E-6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C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5073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6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AF1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9580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6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59411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E-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2G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94614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E-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58665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6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D2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08084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6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91772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6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1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47778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92757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1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78141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56322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6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42747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6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A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06791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6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20735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6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5953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6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8929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5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IP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7125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5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87732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5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80391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5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LID3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77593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04931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E-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26926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AP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96538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E-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K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97216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E-5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E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64788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DA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90907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FR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54681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V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50906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K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03115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LES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97030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2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79545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39321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E-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N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6272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5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3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64721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5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O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35889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5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4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8006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E-5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B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42821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C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35594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PH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29424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67127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E-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1275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53742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38167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E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81239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E-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S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26589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D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13254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46937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4999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SL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47933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7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5523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P2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47936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4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09429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09313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4011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O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73020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5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WHAZ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69566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5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X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96967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5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H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19295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5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49757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P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73635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06483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E-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49825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10520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82472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7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34029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2745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61702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76498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LE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52415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M17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39301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2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86750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P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63125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5014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9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3618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043093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0147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CH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1832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A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93895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E-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2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15101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M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36702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08276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G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99821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0045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57078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FZ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26833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3765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E-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HF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88924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E-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41885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E-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BP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79325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76616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20618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60738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52137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18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32744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29248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57744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E-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91251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P1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7393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MD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72770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M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16063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6362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44780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YBP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1112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06260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F3L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7104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7L3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67741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DN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62616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6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50125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B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38596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19957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0680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PR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98816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RE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30084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L6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85320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5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60620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E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34464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17903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WHA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69142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G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51018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E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41415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MT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40915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264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J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2212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08939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Helvetica Neue" w:hAnsi="Helvetica Neue" w:eastAsia="宋体" w:cs="Helvetica Neue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Helvetica Neue" w:hAnsi="Helvetica Neue" w:eastAsia="宋体" w:cs="Helvetica Neue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1ED576"/>
    <w:rsid w:val="371ED576"/>
    <w:rsid w:val="57C909A1"/>
    <w:rsid w:val="5B29AF70"/>
    <w:rsid w:val="FAD9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basedOn w:val="1"/>
    <w:uiPriority w:val="0"/>
    <w:pPr>
      <w:spacing w:before="0" w:beforeAutospacing="0" w:after="0" w:afterAutospacing="0" w:line="380" w:lineRule="atLeast"/>
      <w:ind w:left="0" w:right="0"/>
      <w:jc w:val="left"/>
    </w:pPr>
    <w:rPr>
      <w:rFonts w:ascii="Helvetica Neue" w:hAnsi="Helvetica Neue" w:eastAsia="Helvetica Neue" w:cs="Helvetica Neue"/>
      <w:color w:val="000000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5:32:00Z</dcterms:created>
  <dc:creator>hanghang</dc:creator>
  <cp:lastModifiedBy>hanghang</cp:lastModifiedBy>
  <dcterms:modified xsi:type="dcterms:W3CDTF">2020-02-13T08:3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